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30642" w14:textId="2E9E6F50" w:rsidR="0042454D" w:rsidRPr="008F78A8" w:rsidRDefault="0042454D" w:rsidP="008F78A8">
      <w:pPr>
        <w:spacing w:before="2" w:after="2" w:line="360" w:lineRule="auto"/>
        <w:ind w:left="360" w:hanging="360"/>
        <w:rPr>
          <w:rFonts w:asciiTheme="majorHAnsi" w:hAnsiTheme="majorHAnsi" w:cs="Arial"/>
          <w:b/>
          <w:color w:val="000000" w:themeColor="text1"/>
          <w:sz w:val="24"/>
          <w:szCs w:val="24"/>
        </w:rPr>
      </w:pPr>
      <w:r w:rsidRPr="00B82A75">
        <w:rPr>
          <w:rFonts w:asciiTheme="majorHAnsi" w:hAnsiTheme="majorHAnsi" w:cs="Arial"/>
          <w:b/>
          <w:color w:val="000000" w:themeColor="text1"/>
          <w:sz w:val="24"/>
          <w:szCs w:val="24"/>
        </w:rPr>
        <w:t>Search Strategy</w:t>
      </w:r>
      <w:r w:rsidR="00353C9B">
        <w:rPr>
          <w:rFonts w:asciiTheme="majorHAnsi" w:hAnsiTheme="majorHAnsi" w:cs="Arial"/>
          <w:b/>
          <w:color w:val="000000" w:themeColor="text1"/>
          <w:sz w:val="24"/>
          <w:szCs w:val="24"/>
        </w:rPr>
        <w:t xml:space="preserve"> in PubM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8"/>
        <w:gridCol w:w="9102"/>
      </w:tblGrid>
      <w:tr w:rsidR="008F78A8" w:rsidRPr="00244A39" w14:paraId="396E3563" w14:textId="3D8ACF50" w:rsidTr="008F78A8">
        <w:trPr>
          <w:trHeight w:val="603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E3DC75" w14:textId="77777777" w:rsidR="008F78A8" w:rsidRPr="004A2E09" w:rsidRDefault="008F78A8" w:rsidP="00CF7D2D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Search</w:t>
            </w:r>
          </w:p>
        </w:tc>
        <w:tc>
          <w:tcPr>
            <w:tcW w:w="45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8D3D1D" w14:textId="77777777" w:rsidR="008F78A8" w:rsidRPr="004A2E09" w:rsidRDefault="008F78A8" w:rsidP="00CF7D2D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Query</w:t>
            </w:r>
          </w:p>
        </w:tc>
      </w:tr>
      <w:tr w:rsidR="008F78A8" w:rsidRPr="00244A39" w14:paraId="74B52DAB" w14:textId="536D8FDB" w:rsidTr="008F78A8">
        <w:trPr>
          <w:trHeight w:val="28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2E51D" w14:textId="77777777" w:rsidR="008F78A8" w:rsidRPr="004A2E09" w:rsidRDefault="008F78A8" w:rsidP="00C57185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4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C74B0" w14:textId="4A2115F7" w:rsidR="008F78A8" w:rsidRPr="004A2E09" w:rsidRDefault="008F78A8" w:rsidP="00CF7D2D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8D3728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(((influenza, human[</w:t>
            </w:r>
            <w:proofErr w:type="spellStart"/>
            <w:r w:rsidRPr="008D3728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8D3728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Terms]) OR (influenza[Title/Abstract] OR flu[Title/Abstract])) OR (("Influenza A virus"[</w:t>
            </w:r>
            <w:proofErr w:type="spellStart"/>
            <w:r w:rsidRPr="008D3728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8D3728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Terms]) OR ("Influenza B virus"[</w:t>
            </w:r>
            <w:proofErr w:type="spellStart"/>
            <w:r w:rsidRPr="008D3728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8D3728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Terms]))) OR (H1N1[Title/Abstract] OR PH1N1[Title/Abstract] OR H3N2[Title/Abstract] OR AH1N1[Title/Abstract] OR AH3N2[Title/Abstract] OR H5N1[Title/Abstract] OR H7N9[Title/Abstract])</w:t>
            </w:r>
          </w:p>
        </w:tc>
      </w:tr>
      <w:tr w:rsidR="008F78A8" w:rsidRPr="00244A39" w14:paraId="289F6650" w14:textId="55F238A4" w:rsidTr="008F78A8">
        <w:trPr>
          <w:trHeight w:val="28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5FFFD" w14:textId="77777777" w:rsidR="008F78A8" w:rsidRPr="004A2E09" w:rsidRDefault="008F78A8" w:rsidP="00C57185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4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A8B51" w14:textId="08425BF8" w:rsidR="008F78A8" w:rsidRPr="004A2E09" w:rsidRDefault="008F78A8" w:rsidP="00CF7D2D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((((((covid-19[</w:t>
            </w:r>
            <w:proofErr w:type="spellStart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Terms]) OR ("covid 19"[</w:t>
            </w:r>
            <w:proofErr w:type="spellStart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Terms])) OR (coronavirus[</w:t>
            </w:r>
            <w:proofErr w:type="spellStart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Terms])) OR ("severe acute respiratory syndrome related coronavirus"[</w:t>
            </w:r>
            <w:proofErr w:type="spellStart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Terms])) OR ("</w:t>
            </w:r>
            <w:proofErr w:type="spellStart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sars</w:t>
            </w:r>
            <w:proofErr w:type="spellEnd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cov</w:t>
            </w:r>
            <w:proofErr w:type="spellEnd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2"[</w:t>
            </w:r>
            <w:proofErr w:type="spellStart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Terms])) OR ("Middle East Respiratory Syndrome coronavirus"[</w:t>
            </w:r>
            <w:proofErr w:type="spellStart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C762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Terms])) OR (COVID-19[Title/Abstract] OR "COVID 19"[Title/Abstract] OR Coronavirus[Title/Abstract] OR "Corona virus"[Title/Abstract] OR Coronal[Title/Abstract] OR 2019-nCoV[Title/Abstract] OR SARS-CoV[Title/Abstract] OR SARS-CoV-2[Title/Abstract] OR MERS-CoV[Title/Abstract] OR "Middle East Respiratory Syndrome coronavirus"[Title/Abstract])</w:t>
            </w:r>
          </w:p>
        </w:tc>
      </w:tr>
      <w:tr w:rsidR="008F78A8" w:rsidRPr="00244A39" w14:paraId="1013FD85" w14:textId="0FED07E0" w:rsidTr="008F78A8">
        <w:trPr>
          <w:trHeight w:val="28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4D445" w14:textId="77777777" w:rsidR="008F78A8" w:rsidRPr="004A2E09" w:rsidRDefault="008F78A8" w:rsidP="00C57185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4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0204D" w14:textId="47733D73" w:rsidR="008F78A8" w:rsidRPr="004A2E09" w:rsidRDefault="008F78A8" w:rsidP="00CF7D2D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DD5116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("Respiratory syncytial viruses"[</w:t>
            </w:r>
            <w:proofErr w:type="spellStart"/>
            <w:r w:rsidRPr="00DD5116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DD5116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Terms]) OR ("Respiratory syncytial virus"[Title/Abstract] OR "Respiratory syncytial viruses"[Title/Abstract] OR RSV[Title/Abstract])</w:t>
            </w:r>
          </w:p>
        </w:tc>
      </w:tr>
      <w:tr w:rsidR="008F78A8" w:rsidRPr="00244A39" w14:paraId="18F17DA2" w14:textId="0D1FE080" w:rsidTr="008F78A8">
        <w:trPr>
          <w:trHeight w:val="28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19F18" w14:textId="77777777" w:rsidR="008F78A8" w:rsidRPr="0096356F" w:rsidRDefault="008F78A8" w:rsidP="00C57185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96356F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45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715C5E" w14:textId="619D4F02" w:rsidR="008F78A8" w:rsidRPr="004A2E09" w:rsidRDefault="008F78A8" w:rsidP="00CF7D2D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D17FAB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("respiratory tract infections"[</w:t>
            </w:r>
            <w:proofErr w:type="spellStart"/>
            <w:r w:rsidRPr="00D17FAB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D17FAB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Terms]) OR ("Respiratory infection"[Title/Abstract] OR "Respiratory virus"[Title/Abstract] OR "Influenza-like illness"[Title/Abstract] OR ILI[Title/Abstract] OR "Acute respiratory infection"[Title/Abstract] OR ARI[Title/Abstract] OR "Severe acute respiratory infection"[Title/Abstract] OR SARI[Title/Abstract] OR "respiratory infections"[Title/Abstract] OR "Respiratory viruses"[Title/Abstract])</w:t>
            </w:r>
          </w:p>
        </w:tc>
      </w:tr>
      <w:tr w:rsidR="008F78A8" w:rsidRPr="00244A39" w14:paraId="59215A95" w14:textId="05FEB04A" w:rsidTr="008F78A8">
        <w:trPr>
          <w:trHeight w:val="28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D7085" w14:textId="77777777" w:rsidR="008F78A8" w:rsidRPr="004A2E09" w:rsidRDefault="008F78A8" w:rsidP="00C57185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#5</w:t>
            </w:r>
          </w:p>
        </w:tc>
        <w:tc>
          <w:tcPr>
            <w:tcW w:w="451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82486E" w14:textId="1DB5887D" w:rsidR="008F78A8" w:rsidRPr="004A2E09" w:rsidRDefault="008F78A8" w:rsidP="00CF7D2D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(#</w:t>
            </w:r>
            <w:r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1</w:t>
            </w: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OR #</w:t>
            </w:r>
            <w:r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2 OR #3 OR #4</w:t>
            </w: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8F78A8" w:rsidRPr="00244A39" w14:paraId="7BF89960" w14:textId="7F17A09C" w:rsidTr="008F78A8">
        <w:trPr>
          <w:trHeight w:val="28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CEFED" w14:textId="77777777" w:rsidR="008F78A8" w:rsidRPr="004A2E09" w:rsidRDefault="008F78A8" w:rsidP="00C57185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#6</w:t>
            </w:r>
          </w:p>
        </w:tc>
        <w:tc>
          <w:tcPr>
            <w:tcW w:w="4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D4337" w14:textId="642E997F" w:rsidR="008F78A8" w:rsidRPr="004A2E09" w:rsidRDefault="008F78A8" w:rsidP="00CF7D2D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9A0D47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Non-pharmacological[Title/Abstract] OR Non-pharmaceutical[Title/Abstract] OR "Face mask"[Title/Abstract] OR "face masks"[Title/Abstract] OR "Personal protective equipment"[Title/Abstract] OR "Personal protective gear"[Title/Abstract] OR "Personal protective measure"[Title/Abstract] OR "Personal protective measures"[Title/Abstract] OR Glove*[Title/Abstract] OR "Hand wash"[Title/Abstract] </w:t>
            </w:r>
            <w:r w:rsidRPr="009A0D47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lastRenderedPageBreak/>
              <w:t xml:space="preserve">OR "Hand hygiene"[Title/Abstract] OR Disinfect*[Title/Abstract] OR </w:t>
            </w:r>
            <w:proofErr w:type="spellStart"/>
            <w:r w:rsidRPr="009A0D47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Sanitisation</w:t>
            </w:r>
            <w:proofErr w:type="spellEnd"/>
            <w:r w:rsidRPr="009A0D47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[Title/Abstract] OR </w:t>
            </w:r>
            <w:proofErr w:type="spellStart"/>
            <w:r w:rsidRPr="009A0D47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Sanitise</w:t>
            </w:r>
            <w:proofErr w:type="spellEnd"/>
            <w:r w:rsidRPr="009A0D47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[Title/Abstract] OR Sanitization[Title/Abstract] OR Sanitize[Title/Abstract] OR "Surface clean*"[Title/Abstract] OR "Object clean*"[Title/Abstract] OR "School clos*"[Title/Abstract] OR "Travel restrict*"[Title/Abstract] OR "Movement restrict*"[Title/Abstract] OR Quarantine[Title/Abstract] OR "Social </w:t>
            </w:r>
            <w:proofErr w:type="spellStart"/>
            <w:r w:rsidRPr="009A0D47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distanc</w:t>
            </w:r>
            <w:proofErr w:type="spellEnd"/>
            <w:r w:rsidRPr="009A0D47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*"[Title/Abstract] OR "Physical </w:t>
            </w:r>
            <w:proofErr w:type="spellStart"/>
            <w:r w:rsidRPr="009A0D47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distanc</w:t>
            </w:r>
            <w:proofErr w:type="spellEnd"/>
            <w:r w:rsidRPr="009A0D47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*"[Title/Abstract] OR "Avoid crowd*"[Title/Abstract] OR Isolate[Title/Abstract] OR Isolation[Title/Abstract] OR "Sick leave"[Title/Abstract] OR "work from home"[Title/Abstract] OR "working from home"[Title/Abstract] OR "workplace clos*"[Title/Abstract] OR "workplace absenteeism"[Title/Abstract] OR Ventilation[Title/Abstract] OR Humidity[Title/Abstract] OR "Respiratory Health literacy"[Title/Abstract] OR "Respiratory Health education"[Title/Abstract] OR "Respiratory Health training"[Title/Abstract] OR "Respiratory etiquette"[Title/Abstract] OR "Border clos*"[Title/Abstract] OR Screen*[Title/Abstract] OR Scan*[Title/Abstract] OR "Contact tracing"[Title/Abstract]</w:t>
            </w:r>
          </w:p>
        </w:tc>
      </w:tr>
      <w:tr w:rsidR="008F78A8" w:rsidRPr="00244A39" w14:paraId="474CB2A2" w14:textId="5EA75261" w:rsidTr="008F78A8">
        <w:trPr>
          <w:trHeight w:val="28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0F695" w14:textId="77777777" w:rsidR="008F78A8" w:rsidRPr="004A2E09" w:rsidRDefault="008F78A8" w:rsidP="00C57185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lastRenderedPageBreak/>
              <w:t>#7</w:t>
            </w:r>
          </w:p>
        </w:tc>
        <w:tc>
          <w:tcPr>
            <w:tcW w:w="4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06B9A" w14:textId="5C01C3C3" w:rsidR="008F78A8" w:rsidRPr="004A2E09" w:rsidRDefault="008F78A8" w:rsidP="00CF7D2D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D368D1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"discrete choice experiment"[Title/Abstract] OR "discrete choice"[Title/Abstract] OR DCE[Title/Abstract] OR "Choice modelling"[Title/Abstract] OR "conjoint analysis"[Title/Abstract] OR conjoint[Title/Abstract] OR "Best-worst scaling"[Title/Abstract] OR "Stated preference"[Title/Abstract] OR "Part-worth utility"[Title/Abstract] OR Preference*[Title/Abstract] OR Choice*[Title/Abstract] OR "Paired comparison"[Title/Abstract] OR pairwise[Title/Abstract] OR trade-off*[Title/Abstract] OR "trade off*"[Title/Abstract]</w:t>
            </w:r>
          </w:p>
        </w:tc>
      </w:tr>
      <w:tr w:rsidR="008F78A8" w:rsidRPr="00244A39" w14:paraId="714BECC2" w14:textId="6653FEB4" w:rsidTr="008F78A8">
        <w:trPr>
          <w:trHeight w:val="28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DD9D3" w14:textId="77777777" w:rsidR="008F78A8" w:rsidRPr="004A2E09" w:rsidRDefault="008F78A8" w:rsidP="0055082D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#8</w:t>
            </w:r>
          </w:p>
        </w:tc>
        <w:tc>
          <w:tcPr>
            <w:tcW w:w="45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A5FD9" w14:textId="7AB808E6" w:rsidR="008F78A8" w:rsidRPr="004A2E09" w:rsidRDefault="008F78A8" w:rsidP="0055082D">
            <w:pPr>
              <w:spacing w:before="2" w:after="2" w:line="360" w:lineRule="auto"/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</w:pP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(#</w:t>
            </w:r>
            <w:r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5</w:t>
            </w: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 xml:space="preserve"> AND #6 AND #</w:t>
            </w:r>
            <w:r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7</w:t>
            </w:r>
            <w:r w:rsidRPr="004A2E09">
              <w:rPr>
                <w:rFonts w:asciiTheme="majorHAnsi" w:eastAsia="Times New Roman" w:hAnsiTheme="majorHAnsi" w:cs="Arial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6C0BFF92" w14:textId="77777777" w:rsidR="0042454D" w:rsidRPr="004A2E09" w:rsidRDefault="0042454D" w:rsidP="0042454D">
      <w:pPr>
        <w:spacing w:before="2" w:after="2"/>
        <w:rPr>
          <w:rFonts w:asciiTheme="majorHAnsi" w:hAnsiTheme="majorHAnsi" w:cs="Arial"/>
          <w:color w:val="000000" w:themeColor="text1"/>
          <w:sz w:val="24"/>
          <w:szCs w:val="24"/>
        </w:rPr>
      </w:pPr>
    </w:p>
    <w:p w14:paraId="0FBDE333" w14:textId="79D465CD" w:rsidR="000977AB" w:rsidRDefault="000977AB" w:rsidP="00353C9B">
      <w:pPr>
        <w:spacing w:beforeLines="0" w:afterLines="0" w:line="480" w:lineRule="auto"/>
        <w:rPr>
          <w:rFonts w:asciiTheme="majorHAnsi" w:hAnsiTheme="majorHAnsi" w:cs="Arial"/>
          <w:bCs/>
          <w:iCs/>
          <w:color w:val="000000" w:themeColor="text1"/>
          <w:sz w:val="24"/>
          <w:szCs w:val="24"/>
        </w:rPr>
      </w:pPr>
    </w:p>
    <w:p w14:paraId="76E93354" w14:textId="0632DD57" w:rsidR="00B2214E" w:rsidRDefault="00B2214E" w:rsidP="00353C9B">
      <w:pPr>
        <w:spacing w:beforeLines="0" w:afterLines="0" w:line="480" w:lineRule="auto"/>
        <w:rPr>
          <w:rFonts w:asciiTheme="majorHAnsi" w:hAnsiTheme="majorHAnsi" w:cs="Arial"/>
          <w:bCs/>
          <w:iCs/>
          <w:color w:val="000000" w:themeColor="text1"/>
          <w:sz w:val="24"/>
          <w:szCs w:val="24"/>
        </w:rPr>
      </w:pPr>
      <w:r>
        <w:rPr>
          <w:rFonts w:asciiTheme="majorHAnsi" w:hAnsiTheme="majorHAnsi" w:cs="Arial"/>
          <w:bCs/>
          <w:iCs/>
          <w:color w:val="000000" w:themeColor="text1"/>
          <w:sz w:val="24"/>
          <w:szCs w:val="24"/>
        </w:rPr>
        <w:t>Notes:</w:t>
      </w:r>
    </w:p>
    <w:p w14:paraId="113FFFF2" w14:textId="14D82983" w:rsidR="00B2214E" w:rsidRPr="00B2214E" w:rsidRDefault="00B2214E" w:rsidP="00353C9B">
      <w:pPr>
        <w:spacing w:beforeLines="0" w:afterLines="0" w:line="480" w:lineRule="auto"/>
        <w:rPr>
          <w:rFonts w:asciiTheme="majorHAnsi" w:hAnsiTheme="majorHAnsi" w:cs="Arial"/>
          <w:bCs/>
          <w:iCs/>
          <w:color w:val="000000" w:themeColor="text1"/>
          <w:sz w:val="24"/>
          <w:szCs w:val="24"/>
        </w:rPr>
      </w:pPr>
      <w:r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>O</w:t>
      </w:r>
      <w:r w:rsidRPr="00B2214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>ur search strategy employs: controlled vocabulary (</w:t>
      </w:r>
      <w:proofErr w:type="spellStart"/>
      <w:r w:rsidRPr="00B2214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>MeSH</w:t>
      </w:r>
      <w:proofErr w:type="spellEnd"/>
      <w:r w:rsidRPr="00B2214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 xml:space="preserve"> terms in PubMed</w:t>
      </w:r>
      <w:r w:rsidR="00CC1042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 xml:space="preserve"> and</w:t>
      </w:r>
      <w:r w:rsidRPr="00B2214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 xml:space="preserve"> </w:t>
      </w:r>
      <w:proofErr w:type="spellStart"/>
      <w:r w:rsidRPr="00B2214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>Emtree</w:t>
      </w:r>
      <w:proofErr w:type="spellEnd"/>
      <w:r w:rsidRPr="00B2214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 xml:space="preserve"> in Embase) combined with free-text searching</w:t>
      </w:r>
      <w:r w:rsidR="001342C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>,</w:t>
      </w:r>
      <w:r w:rsidRPr="00B2214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 xml:space="preserve"> truncation symbols to capture word variants (e.g., mask* to capture mask, masks, masking)</w:t>
      </w:r>
      <w:r w:rsidR="001342C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>,</w:t>
      </w:r>
      <w:r w:rsidRPr="00B2214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 xml:space="preserve"> and comprehensive synonym lists for all key concepts. </w:t>
      </w:r>
      <w:r w:rsidR="00E358FE" w:rsidRPr="00E358F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 xml:space="preserve">Boolean operators will use </w:t>
      </w:r>
      <w:r w:rsidR="001342C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>‘</w:t>
      </w:r>
      <w:r w:rsidR="00E358FE" w:rsidRPr="00E358F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>OR</w:t>
      </w:r>
      <w:r w:rsidR="001342C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>’</w:t>
      </w:r>
      <w:r w:rsidR="00E358FE" w:rsidRPr="00E358F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 xml:space="preserve"> to combine terms within concept groups and </w:t>
      </w:r>
      <w:r w:rsidR="001342C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>‘</w:t>
      </w:r>
      <w:r w:rsidR="00E358FE" w:rsidRPr="00E358F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>AND</w:t>
      </w:r>
      <w:r w:rsidR="001342C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>’</w:t>
      </w:r>
      <w:r w:rsidR="00E358FE" w:rsidRPr="00E358FE">
        <w:rPr>
          <w:rFonts w:asciiTheme="majorHAnsi" w:hAnsiTheme="majorHAnsi" w:cs="Arial"/>
          <w:bCs/>
          <w:iCs/>
          <w:color w:val="000000" w:themeColor="text1"/>
          <w:sz w:val="24"/>
          <w:szCs w:val="24"/>
          <w:lang w:val="en-MY"/>
        </w:rPr>
        <w:t xml:space="preserve"> to link the groups.</w:t>
      </w:r>
    </w:p>
    <w:sectPr w:rsidR="00B2214E" w:rsidRPr="00B2214E" w:rsidSect="008F78A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1MzA3NzQ0MbQwsjBU0lEKTi0uzszPAykwqwUAwmZ/MiwAAAA="/>
  </w:docVars>
  <w:rsids>
    <w:rsidRoot w:val="004367CB"/>
    <w:rsid w:val="00015915"/>
    <w:rsid w:val="000366E9"/>
    <w:rsid w:val="0004331D"/>
    <w:rsid w:val="00047DCA"/>
    <w:rsid w:val="000762E9"/>
    <w:rsid w:val="000977AB"/>
    <w:rsid w:val="000A69C0"/>
    <w:rsid w:val="000F6623"/>
    <w:rsid w:val="00124EA6"/>
    <w:rsid w:val="0013003B"/>
    <w:rsid w:val="001342CE"/>
    <w:rsid w:val="001635A2"/>
    <w:rsid w:val="001967BA"/>
    <w:rsid w:val="001A340C"/>
    <w:rsid w:val="001B593C"/>
    <w:rsid w:val="001F174D"/>
    <w:rsid w:val="001F3E7A"/>
    <w:rsid w:val="00204F2E"/>
    <w:rsid w:val="0020525F"/>
    <w:rsid w:val="002450B0"/>
    <w:rsid w:val="002922E2"/>
    <w:rsid w:val="00293ED0"/>
    <w:rsid w:val="002C7621"/>
    <w:rsid w:val="002E087E"/>
    <w:rsid w:val="002F5EEB"/>
    <w:rsid w:val="00334D15"/>
    <w:rsid w:val="00353C9B"/>
    <w:rsid w:val="003838D2"/>
    <w:rsid w:val="00392E36"/>
    <w:rsid w:val="00395965"/>
    <w:rsid w:val="00396E84"/>
    <w:rsid w:val="003A015F"/>
    <w:rsid w:val="003B612F"/>
    <w:rsid w:val="003D16CF"/>
    <w:rsid w:val="003E274F"/>
    <w:rsid w:val="003F55B9"/>
    <w:rsid w:val="0042454D"/>
    <w:rsid w:val="004367CB"/>
    <w:rsid w:val="004401DE"/>
    <w:rsid w:val="00447401"/>
    <w:rsid w:val="0045015D"/>
    <w:rsid w:val="00473C07"/>
    <w:rsid w:val="004849A4"/>
    <w:rsid w:val="00494A63"/>
    <w:rsid w:val="004A7608"/>
    <w:rsid w:val="004C0145"/>
    <w:rsid w:val="004D4217"/>
    <w:rsid w:val="004E0DE8"/>
    <w:rsid w:val="004F69B7"/>
    <w:rsid w:val="00526B99"/>
    <w:rsid w:val="0053324A"/>
    <w:rsid w:val="00542DD1"/>
    <w:rsid w:val="00546418"/>
    <w:rsid w:val="0055082D"/>
    <w:rsid w:val="00556248"/>
    <w:rsid w:val="00557E20"/>
    <w:rsid w:val="005A1015"/>
    <w:rsid w:val="005A5B98"/>
    <w:rsid w:val="005C4976"/>
    <w:rsid w:val="005E68B5"/>
    <w:rsid w:val="0062240F"/>
    <w:rsid w:val="00641F52"/>
    <w:rsid w:val="00675FAA"/>
    <w:rsid w:val="006830E9"/>
    <w:rsid w:val="006A7326"/>
    <w:rsid w:val="006F469B"/>
    <w:rsid w:val="00775907"/>
    <w:rsid w:val="00786116"/>
    <w:rsid w:val="007B27DF"/>
    <w:rsid w:val="007C7035"/>
    <w:rsid w:val="00802220"/>
    <w:rsid w:val="008624D9"/>
    <w:rsid w:val="008B0D14"/>
    <w:rsid w:val="008D3728"/>
    <w:rsid w:val="008F78A8"/>
    <w:rsid w:val="00925965"/>
    <w:rsid w:val="00941422"/>
    <w:rsid w:val="0095710A"/>
    <w:rsid w:val="0096356F"/>
    <w:rsid w:val="009A0D47"/>
    <w:rsid w:val="009B7951"/>
    <w:rsid w:val="00A139DE"/>
    <w:rsid w:val="00A74AB2"/>
    <w:rsid w:val="00AB0F10"/>
    <w:rsid w:val="00AD0BDF"/>
    <w:rsid w:val="00AD0D55"/>
    <w:rsid w:val="00B02CD0"/>
    <w:rsid w:val="00B2214E"/>
    <w:rsid w:val="00B91259"/>
    <w:rsid w:val="00BA0071"/>
    <w:rsid w:val="00BD146E"/>
    <w:rsid w:val="00BD4FD8"/>
    <w:rsid w:val="00BE24C8"/>
    <w:rsid w:val="00BE34D6"/>
    <w:rsid w:val="00BF3880"/>
    <w:rsid w:val="00BF3B94"/>
    <w:rsid w:val="00C1093F"/>
    <w:rsid w:val="00C10B49"/>
    <w:rsid w:val="00C4689C"/>
    <w:rsid w:val="00C565D4"/>
    <w:rsid w:val="00C57185"/>
    <w:rsid w:val="00C571FB"/>
    <w:rsid w:val="00C57274"/>
    <w:rsid w:val="00C6197F"/>
    <w:rsid w:val="00C67407"/>
    <w:rsid w:val="00CC1042"/>
    <w:rsid w:val="00CE3421"/>
    <w:rsid w:val="00CF1ACB"/>
    <w:rsid w:val="00D17FAB"/>
    <w:rsid w:val="00D231B0"/>
    <w:rsid w:val="00D368D1"/>
    <w:rsid w:val="00D6793C"/>
    <w:rsid w:val="00D8055B"/>
    <w:rsid w:val="00DC069B"/>
    <w:rsid w:val="00DD2716"/>
    <w:rsid w:val="00DD5116"/>
    <w:rsid w:val="00E358FE"/>
    <w:rsid w:val="00E42E4C"/>
    <w:rsid w:val="00E53B0B"/>
    <w:rsid w:val="00E60F93"/>
    <w:rsid w:val="00E71AD0"/>
    <w:rsid w:val="00E71CE2"/>
    <w:rsid w:val="00EA2E0D"/>
    <w:rsid w:val="00EB3420"/>
    <w:rsid w:val="00EC5D90"/>
    <w:rsid w:val="00ED4858"/>
    <w:rsid w:val="00ED65BE"/>
    <w:rsid w:val="00F01EB2"/>
    <w:rsid w:val="00F16B5C"/>
    <w:rsid w:val="00F2482E"/>
    <w:rsid w:val="00F45168"/>
    <w:rsid w:val="00F65F2C"/>
    <w:rsid w:val="00F74F39"/>
    <w:rsid w:val="00FE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C76A9"/>
  <w15:docId w15:val="{3436D16E-7942-45FF-9C70-31CF5C46A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367CB"/>
    <w:pPr>
      <w:spacing w:beforeLines="1" w:afterLines="1" w:line="240" w:lineRule="auto"/>
    </w:pPr>
    <w:rPr>
      <w:rFonts w:ascii="Times" w:eastAsiaTheme="minorEastAsia" w:hAnsi="Times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562991F2800C4AB1429913A4A91276" ma:contentTypeVersion="11" ma:contentTypeDescription="Create a new document." ma:contentTypeScope="" ma:versionID="5dc1ca9e322d4653cf2e25dbb3b07948">
  <xsd:schema xmlns:xsd="http://www.w3.org/2001/XMLSchema" xmlns:xs="http://www.w3.org/2001/XMLSchema" xmlns:p="http://schemas.microsoft.com/office/2006/metadata/properties" xmlns:ns2="6f14a2ee-04d3-45a7-ab5e-b2e2f76055b7" targetNamespace="http://schemas.microsoft.com/office/2006/metadata/properties" ma:root="true" ma:fieldsID="30752f2a60c0487cd7e66ca11b3f4339" ns2:_="">
    <xsd:import namespace="6f14a2ee-04d3-45a7-ab5e-b2e2f76055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4a2ee-04d3-45a7-ab5e-b2e2f76055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5e9cd7a-283a-407b-9b45-84d2c2056e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14a2ee-04d3-45a7-ab5e-b2e2f76055b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1BC5DE-9CD0-4FFE-B8B4-EB7BBE72C485}"/>
</file>

<file path=customXml/itemProps2.xml><?xml version="1.0" encoding="utf-8"?>
<ds:datastoreItem xmlns:ds="http://schemas.openxmlformats.org/officeDocument/2006/customXml" ds:itemID="{12A966E0-0C91-41B8-A59A-E6E5E27D1722}"/>
</file>

<file path=customXml/itemProps3.xml><?xml version="1.0" encoding="utf-8"?>
<ds:datastoreItem xmlns:ds="http://schemas.openxmlformats.org/officeDocument/2006/customXml" ds:itemID="{AE424306-8022-41B8-B621-EB7288805904}"/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i Yee Yeo</dc:creator>
  <cp:lastModifiedBy>Hui Yee Yeo</cp:lastModifiedBy>
  <cp:revision>10</cp:revision>
  <dcterms:created xsi:type="dcterms:W3CDTF">2026-04-28T04:50:00Z</dcterms:created>
  <dcterms:modified xsi:type="dcterms:W3CDTF">2026-04-28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562991F2800C4AB1429913A4A91276</vt:lpwstr>
  </property>
</Properties>
</file>